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57240" w14:textId="112562E4" w:rsidR="00F93FFD" w:rsidRPr="002D4BA4" w:rsidRDefault="00F93FFD" w:rsidP="00F93FFD">
      <w:pPr>
        <w:rPr>
          <w:rFonts w:ascii="Times New Roman" w:hAnsi="Times New Roman" w:cs="Times New Roman"/>
          <w:b/>
        </w:rPr>
      </w:pPr>
      <w:r w:rsidRPr="002D4BA4">
        <w:rPr>
          <w:rFonts w:ascii="Times New Roman" w:hAnsi="Times New Roman" w:cs="Times New Roman"/>
          <w:b/>
        </w:rPr>
        <w:t>Table 1: Figure 1B  (</w:t>
      </w:r>
      <w:r w:rsidR="000D55BB" w:rsidRPr="002D4BA4">
        <w:rPr>
          <w:rFonts w:ascii="Times New Roman" w:hAnsi="Times New Roman" w:cs="Times New Roman"/>
          <w:b/>
        </w:rPr>
        <w:t xml:space="preserve">Number of </w:t>
      </w:r>
      <w:r w:rsidRPr="002D4BA4">
        <w:rPr>
          <w:rFonts w:ascii="Times New Roman" w:hAnsi="Times New Roman" w:cs="Times New Roman"/>
          <w:b/>
        </w:rPr>
        <w:t>TUNEL+)</w:t>
      </w:r>
    </w:p>
    <w:p w14:paraId="1B8CE97A" w14:textId="77777777" w:rsidR="00F93FFD" w:rsidRDefault="00F93FFD" w:rsidP="00F93F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93FFD" w14:paraId="5CFBDB55" w14:textId="77777777" w:rsidTr="00F93FFD">
        <w:tc>
          <w:tcPr>
            <w:tcW w:w="2129" w:type="dxa"/>
          </w:tcPr>
          <w:p w14:paraId="07E5BA33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129" w:type="dxa"/>
          </w:tcPr>
          <w:p w14:paraId="1324F7F1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29" w:type="dxa"/>
          </w:tcPr>
          <w:p w14:paraId="0C48A1FC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129" w:type="dxa"/>
          </w:tcPr>
          <w:p w14:paraId="597AF452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</w:tc>
      </w:tr>
      <w:tr w:rsidR="00F93FFD" w14:paraId="4A8ABD73" w14:textId="77777777" w:rsidTr="00F93FFD">
        <w:tc>
          <w:tcPr>
            <w:tcW w:w="2129" w:type="dxa"/>
          </w:tcPr>
          <w:p w14:paraId="451A3B26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</w:tcPr>
          <w:p w14:paraId="1A5BF08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9" w:type="dxa"/>
          </w:tcPr>
          <w:p w14:paraId="54274F12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9" w:type="dxa"/>
          </w:tcPr>
          <w:p w14:paraId="03115230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93FFD" w14:paraId="57429DBC" w14:textId="77777777" w:rsidTr="00F93FFD">
        <w:tc>
          <w:tcPr>
            <w:tcW w:w="2129" w:type="dxa"/>
          </w:tcPr>
          <w:p w14:paraId="4792BF98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</w:tcPr>
          <w:p w14:paraId="63CCFA64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9" w:type="dxa"/>
          </w:tcPr>
          <w:p w14:paraId="49AEB5CE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9" w:type="dxa"/>
          </w:tcPr>
          <w:p w14:paraId="4E8173C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F93FFD" w14:paraId="20CE2DF1" w14:textId="77777777" w:rsidTr="00F93FFD">
        <w:tc>
          <w:tcPr>
            <w:tcW w:w="2129" w:type="dxa"/>
          </w:tcPr>
          <w:p w14:paraId="31AA2158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66CE03F5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9" w:type="dxa"/>
          </w:tcPr>
          <w:p w14:paraId="087AC9CA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9" w:type="dxa"/>
          </w:tcPr>
          <w:p w14:paraId="699C008E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93FFD" w14:paraId="3C88984A" w14:textId="77777777" w:rsidTr="00F93FFD">
        <w:tc>
          <w:tcPr>
            <w:tcW w:w="2129" w:type="dxa"/>
          </w:tcPr>
          <w:p w14:paraId="20C52EAD" w14:textId="77777777" w:rsidR="00F93FFD" w:rsidRDefault="00F93FFD" w:rsidP="00F93F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9" w:type="dxa"/>
          </w:tcPr>
          <w:p w14:paraId="479C5832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9" w:type="dxa"/>
          </w:tcPr>
          <w:p w14:paraId="53F05C97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9" w:type="dxa"/>
          </w:tcPr>
          <w:p w14:paraId="471CF24F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5F4735AF" w14:textId="77777777" w:rsidR="00F93FFD" w:rsidRDefault="00F93FFD" w:rsidP="00F93FFD">
      <w:pPr>
        <w:rPr>
          <w:rFonts w:ascii="Times New Roman" w:hAnsi="Times New Roman" w:cs="Times New Roman"/>
          <w:sz w:val="20"/>
          <w:szCs w:val="20"/>
        </w:rPr>
      </w:pPr>
    </w:p>
    <w:p w14:paraId="49E35C81" w14:textId="77777777" w:rsidR="00F93FFD" w:rsidRDefault="00F93FFD" w:rsidP="00F93FFD">
      <w:pPr>
        <w:rPr>
          <w:rFonts w:ascii="Times New Roman" w:hAnsi="Times New Roman" w:cs="Times New Roman"/>
          <w:sz w:val="20"/>
          <w:szCs w:val="20"/>
        </w:rPr>
      </w:pPr>
    </w:p>
    <w:p w14:paraId="416EC24B" w14:textId="624F8783" w:rsidR="00F93FFD" w:rsidRPr="002D4BA4" w:rsidRDefault="00F93FFD" w:rsidP="00F93FFD">
      <w:pPr>
        <w:rPr>
          <w:rFonts w:ascii="Times New Roman" w:hAnsi="Times New Roman" w:cs="Times New Roman"/>
          <w:b/>
        </w:rPr>
      </w:pPr>
      <w:r w:rsidRPr="002D4BA4">
        <w:rPr>
          <w:rFonts w:ascii="Times New Roman" w:hAnsi="Times New Roman" w:cs="Times New Roman"/>
          <w:b/>
        </w:rPr>
        <w:t>Table 2: Figure 1C (</w:t>
      </w:r>
      <w:r w:rsidR="000D55BB" w:rsidRPr="002D4BA4">
        <w:rPr>
          <w:rFonts w:ascii="Times New Roman" w:hAnsi="Times New Roman" w:cs="Times New Roman"/>
          <w:b/>
        </w:rPr>
        <w:t xml:space="preserve">Number of </w:t>
      </w:r>
      <w:r w:rsidRPr="002D4BA4">
        <w:rPr>
          <w:rFonts w:ascii="Times New Roman" w:hAnsi="Times New Roman" w:cs="Times New Roman"/>
          <w:b/>
        </w:rPr>
        <w:t>NeuN+/TUNEL+)</w:t>
      </w:r>
    </w:p>
    <w:p w14:paraId="51208792" w14:textId="77777777" w:rsidR="00F93FFD" w:rsidRDefault="00F93FFD" w:rsidP="00F93F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93FFD" w14:paraId="2B473D41" w14:textId="77777777" w:rsidTr="008902EC">
        <w:tc>
          <w:tcPr>
            <w:tcW w:w="2129" w:type="dxa"/>
          </w:tcPr>
          <w:p w14:paraId="67FDBB16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129" w:type="dxa"/>
          </w:tcPr>
          <w:p w14:paraId="0BFF2D09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29" w:type="dxa"/>
          </w:tcPr>
          <w:p w14:paraId="576F7747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129" w:type="dxa"/>
          </w:tcPr>
          <w:p w14:paraId="6A3FC3CB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</w:tc>
      </w:tr>
      <w:tr w:rsidR="00F93FFD" w14:paraId="794D8727" w14:textId="77777777" w:rsidTr="008902EC">
        <w:tc>
          <w:tcPr>
            <w:tcW w:w="2129" w:type="dxa"/>
          </w:tcPr>
          <w:p w14:paraId="6705BFC7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</w:tcPr>
          <w:p w14:paraId="629B14FA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9" w:type="dxa"/>
          </w:tcPr>
          <w:p w14:paraId="728092EF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9" w:type="dxa"/>
          </w:tcPr>
          <w:p w14:paraId="4991CC0A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93FFD" w14:paraId="6278A017" w14:textId="77777777" w:rsidTr="008902EC">
        <w:tc>
          <w:tcPr>
            <w:tcW w:w="2129" w:type="dxa"/>
          </w:tcPr>
          <w:p w14:paraId="2E46D61C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</w:tcPr>
          <w:p w14:paraId="6E90BC39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4191BE8F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9" w:type="dxa"/>
          </w:tcPr>
          <w:p w14:paraId="0F484480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93FFD" w14:paraId="2CFBADD2" w14:textId="77777777" w:rsidTr="008902EC">
        <w:tc>
          <w:tcPr>
            <w:tcW w:w="2129" w:type="dxa"/>
          </w:tcPr>
          <w:p w14:paraId="48A27808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1BE3B76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09FFC4DC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9" w:type="dxa"/>
          </w:tcPr>
          <w:p w14:paraId="342FE89D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93FFD" w14:paraId="24F90C35" w14:textId="77777777" w:rsidTr="008902EC">
        <w:tc>
          <w:tcPr>
            <w:tcW w:w="2129" w:type="dxa"/>
          </w:tcPr>
          <w:p w14:paraId="4E482283" w14:textId="77777777" w:rsidR="00F93FFD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9" w:type="dxa"/>
          </w:tcPr>
          <w:p w14:paraId="4060D18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5D53355B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9" w:type="dxa"/>
          </w:tcPr>
          <w:p w14:paraId="5C32D3ED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5DBCBCB4" w14:textId="77777777" w:rsidR="00F93FFD" w:rsidRDefault="00F93FFD" w:rsidP="00F93FFD">
      <w:pPr>
        <w:rPr>
          <w:rFonts w:ascii="Times New Roman" w:hAnsi="Times New Roman" w:cs="Times New Roman"/>
          <w:b/>
          <w:sz w:val="20"/>
          <w:szCs w:val="20"/>
        </w:rPr>
      </w:pPr>
    </w:p>
    <w:p w14:paraId="200E9FC2" w14:textId="77777777" w:rsidR="002D4BA4" w:rsidRDefault="002D4BA4" w:rsidP="00F93FFD">
      <w:pPr>
        <w:rPr>
          <w:rFonts w:ascii="Times New Roman" w:hAnsi="Times New Roman" w:cs="Times New Roman"/>
          <w:b/>
        </w:rPr>
      </w:pPr>
    </w:p>
    <w:p w14:paraId="2CA037F5" w14:textId="77777777" w:rsidR="00F93FFD" w:rsidRPr="002D4BA4" w:rsidRDefault="00F93FFD" w:rsidP="00F93FFD">
      <w:pPr>
        <w:rPr>
          <w:rFonts w:ascii="Times New Roman" w:hAnsi="Times New Roman" w:cs="Times New Roman"/>
          <w:b/>
        </w:rPr>
      </w:pPr>
      <w:bookmarkStart w:id="0" w:name="_GoBack"/>
      <w:r w:rsidRPr="002D4BA4">
        <w:rPr>
          <w:rFonts w:ascii="Times New Roman" w:hAnsi="Times New Roman" w:cs="Times New Roman"/>
          <w:b/>
        </w:rPr>
        <w:t>Table 3</w:t>
      </w:r>
      <w:r w:rsidR="000D55BB" w:rsidRPr="002D4BA4">
        <w:rPr>
          <w:rFonts w:ascii="Times New Roman" w:hAnsi="Times New Roman" w:cs="Times New Roman"/>
          <w:b/>
        </w:rPr>
        <w:t>:</w:t>
      </w:r>
      <w:r w:rsidRPr="002D4BA4">
        <w:rPr>
          <w:rFonts w:ascii="Times New Roman" w:hAnsi="Times New Roman" w:cs="Times New Roman"/>
          <w:b/>
        </w:rPr>
        <w:t xml:space="preserve"> Figure 1D  (</w:t>
      </w:r>
      <w:r w:rsidR="000D55BB" w:rsidRPr="002D4BA4">
        <w:rPr>
          <w:rFonts w:ascii="Times New Roman" w:hAnsi="Times New Roman" w:cs="Times New Roman"/>
          <w:b/>
        </w:rPr>
        <w:t xml:space="preserve">Number of </w:t>
      </w:r>
      <w:r w:rsidRPr="002D4BA4">
        <w:rPr>
          <w:rFonts w:ascii="Times New Roman" w:hAnsi="Times New Roman" w:cs="Times New Roman"/>
          <w:b/>
        </w:rPr>
        <w:t>PCNA+ IBA1+/IBA1+)</w:t>
      </w:r>
    </w:p>
    <w:bookmarkEnd w:id="0"/>
    <w:p w14:paraId="198F8CE5" w14:textId="77777777" w:rsidR="00F93FFD" w:rsidRPr="00B672D2" w:rsidRDefault="00F93FFD" w:rsidP="00F93F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093" w:type="dxa"/>
        <w:tblLook w:val="04A0" w:firstRow="1" w:lastRow="0" w:firstColumn="1" w:lastColumn="0" w:noHBand="0" w:noVBand="1"/>
      </w:tblPr>
      <w:tblGrid>
        <w:gridCol w:w="994"/>
        <w:gridCol w:w="2033"/>
        <w:gridCol w:w="2033"/>
        <w:gridCol w:w="2033"/>
      </w:tblGrid>
      <w:tr w:rsidR="00F93FFD" w:rsidRPr="00B672D2" w14:paraId="47BE372D" w14:textId="77777777" w:rsidTr="008902EC">
        <w:tc>
          <w:tcPr>
            <w:tcW w:w="994" w:type="dxa"/>
          </w:tcPr>
          <w:p w14:paraId="331CED55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033" w:type="dxa"/>
          </w:tcPr>
          <w:p w14:paraId="77C99BEF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0C7019A9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IBA1+/IBA1+</w:t>
            </w:r>
          </w:p>
        </w:tc>
        <w:tc>
          <w:tcPr>
            <w:tcW w:w="2033" w:type="dxa"/>
          </w:tcPr>
          <w:p w14:paraId="4395295C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</w:p>
          <w:p w14:paraId="4C60746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IBA1+/IBA1+</w:t>
            </w:r>
          </w:p>
        </w:tc>
        <w:tc>
          <w:tcPr>
            <w:tcW w:w="2033" w:type="dxa"/>
          </w:tcPr>
          <w:p w14:paraId="2B5E8649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  <w:p w14:paraId="64526374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PCNA+IBA1+/IBA1+</w:t>
            </w:r>
          </w:p>
        </w:tc>
      </w:tr>
      <w:tr w:rsidR="00F93FFD" w:rsidRPr="00B672D2" w14:paraId="2DDA1E23" w14:textId="77777777" w:rsidTr="008902EC">
        <w:tc>
          <w:tcPr>
            <w:tcW w:w="994" w:type="dxa"/>
          </w:tcPr>
          <w:p w14:paraId="6757919C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3" w:type="dxa"/>
            <w:vAlign w:val="center"/>
          </w:tcPr>
          <w:p w14:paraId="257A0CD4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/675)</w:t>
            </w:r>
          </w:p>
        </w:tc>
        <w:tc>
          <w:tcPr>
            <w:tcW w:w="2033" w:type="dxa"/>
            <w:vAlign w:val="center"/>
          </w:tcPr>
          <w:p w14:paraId="564ADDDB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440)</w:t>
            </w:r>
          </w:p>
        </w:tc>
        <w:tc>
          <w:tcPr>
            <w:tcW w:w="2033" w:type="dxa"/>
            <w:vAlign w:val="center"/>
          </w:tcPr>
          <w:p w14:paraId="112E074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5/1425)</w:t>
            </w:r>
          </w:p>
        </w:tc>
      </w:tr>
      <w:tr w:rsidR="00F93FFD" w:rsidRPr="00B672D2" w14:paraId="194DED48" w14:textId="77777777" w:rsidTr="008902EC">
        <w:tc>
          <w:tcPr>
            <w:tcW w:w="994" w:type="dxa"/>
          </w:tcPr>
          <w:p w14:paraId="23C2FB69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3" w:type="dxa"/>
            <w:vAlign w:val="center"/>
          </w:tcPr>
          <w:p w14:paraId="0A33A4B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1710)</w:t>
            </w:r>
          </w:p>
        </w:tc>
        <w:tc>
          <w:tcPr>
            <w:tcW w:w="2033" w:type="dxa"/>
            <w:vAlign w:val="center"/>
          </w:tcPr>
          <w:p w14:paraId="7A41E0F4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</w:t>
            </w: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920)</w:t>
            </w:r>
          </w:p>
        </w:tc>
        <w:tc>
          <w:tcPr>
            <w:tcW w:w="2033" w:type="dxa"/>
            <w:vAlign w:val="center"/>
          </w:tcPr>
          <w:p w14:paraId="4C5FFBDB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0/2040)</w:t>
            </w:r>
          </w:p>
        </w:tc>
      </w:tr>
      <w:tr w:rsidR="00F93FFD" w:rsidRPr="00B672D2" w14:paraId="12CFE9DC" w14:textId="77777777" w:rsidTr="008902EC">
        <w:tc>
          <w:tcPr>
            <w:tcW w:w="994" w:type="dxa"/>
          </w:tcPr>
          <w:p w14:paraId="5D94AC23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3" w:type="dxa"/>
            <w:vAlign w:val="center"/>
          </w:tcPr>
          <w:p w14:paraId="2B9C9169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/1525)</w:t>
            </w:r>
          </w:p>
        </w:tc>
        <w:tc>
          <w:tcPr>
            <w:tcW w:w="2033" w:type="dxa"/>
            <w:vAlign w:val="center"/>
          </w:tcPr>
          <w:p w14:paraId="308322B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5</w:t>
            </w: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985)</w:t>
            </w:r>
          </w:p>
        </w:tc>
        <w:tc>
          <w:tcPr>
            <w:tcW w:w="2033" w:type="dxa"/>
            <w:vAlign w:val="center"/>
          </w:tcPr>
          <w:p w14:paraId="31D6A6F6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85/6685)</w:t>
            </w:r>
          </w:p>
        </w:tc>
      </w:tr>
      <w:tr w:rsidR="00F93FFD" w:rsidRPr="00B672D2" w14:paraId="50FC4E38" w14:textId="77777777" w:rsidTr="008902EC">
        <w:tc>
          <w:tcPr>
            <w:tcW w:w="994" w:type="dxa"/>
          </w:tcPr>
          <w:p w14:paraId="4D4B632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3" w:type="dxa"/>
            <w:vAlign w:val="center"/>
          </w:tcPr>
          <w:p w14:paraId="6026CA65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/1610)</w:t>
            </w:r>
          </w:p>
        </w:tc>
        <w:tc>
          <w:tcPr>
            <w:tcW w:w="2033" w:type="dxa"/>
            <w:vAlign w:val="center"/>
          </w:tcPr>
          <w:p w14:paraId="4B2F63A0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0</w:t>
            </w: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150)</w:t>
            </w:r>
          </w:p>
        </w:tc>
        <w:tc>
          <w:tcPr>
            <w:tcW w:w="2033" w:type="dxa"/>
            <w:vAlign w:val="center"/>
          </w:tcPr>
          <w:p w14:paraId="740DD048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5/1500)</w:t>
            </w:r>
          </w:p>
        </w:tc>
      </w:tr>
      <w:tr w:rsidR="00F93FFD" w:rsidRPr="00B672D2" w14:paraId="25C9ACB4" w14:textId="77777777" w:rsidTr="008902EC">
        <w:tc>
          <w:tcPr>
            <w:tcW w:w="994" w:type="dxa"/>
          </w:tcPr>
          <w:p w14:paraId="7A51A21E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3" w:type="dxa"/>
            <w:vAlign w:val="center"/>
          </w:tcPr>
          <w:p w14:paraId="28C548B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5/2250)</w:t>
            </w:r>
          </w:p>
        </w:tc>
        <w:tc>
          <w:tcPr>
            <w:tcW w:w="2033" w:type="dxa"/>
            <w:vAlign w:val="bottom"/>
          </w:tcPr>
          <w:p w14:paraId="33828871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Align w:val="bottom"/>
          </w:tcPr>
          <w:p w14:paraId="31B91E3C" w14:textId="77777777" w:rsidR="00F93FFD" w:rsidRPr="00B672D2" w:rsidRDefault="00F93FFD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F3451D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FFD"/>
    <w:rsid w:val="00092589"/>
    <w:rsid w:val="000D55BB"/>
    <w:rsid w:val="002D4BA4"/>
    <w:rsid w:val="007A79B8"/>
    <w:rsid w:val="00F9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3F7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F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F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2</Characters>
  <Application>Microsoft Macintosh Word</Application>
  <DocSecurity>0</DocSecurity>
  <Lines>4</Lines>
  <Paragraphs>1</Paragraphs>
  <ScaleCrop>false</ScaleCrop>
  <Company>Karolinska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3</cp:revision>
  <dcterms:created xsi:type="dcterms:W3CDTF">2015-10-20T13:41:00Z</dcterms:created>
  <dcterms:modified xsi:type="dcterms:W3CDTF">2015-10-20T14:17:00Z</dcterms:modified>
</cp:coreProperties>
</file>